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ppendix S4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ig Five Inventory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spacing w:val="-2"/>
          <w:lang w:val="en-GB"/>
        </w:rPr>
        <w:t>Here are a number of characteristics that may or may not apply to you.</w:t>
      </w:r>
      <w:r>
        <w:rPr>
          <w:lang w:val="en-GB"/>
        </w:rPr>
        <w:t xml:space="preserve"> Please write a number next to each statement to indicate the extent to which </w:t>
      </w:r>
      <w:r>
        <w:rPr>
          <w:u w:val="single"/>
          <w:lang w:val="en-GB"/>
        </w:rPr>
        <w:t>you agree or disagree with that statement</w:t>
      </w:r>
      <w:r>
        <w:rPr/>
        <w:t>.</w:t>
      </w:r>
    </w:p>
    <w:tbl>
      <w:tblPr>
        <w:tblW w:w="1070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6"/>
        <w:gridCol w:w="2126"/>
        <w:gridCol w:w="2587"/>
        <w:gridCol w:w="1896"/>
        <w:gridCol w:w="1993"/>
      </w:tblGrid>
      <w:tr>
        <w:trPr>
          <w:trHeight w:val="345" w:hRule="atLeast"/>
        </w:trPr>
        <w:tc>
          <w:tcPr>
            <w:tcW w:w="21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25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  <w:tc>
          <w:tcPr>
            <w:tcW w:w="18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1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</w:tr>
      <w:tr>
        <w:trPr>
          <w:trHeight w:val="345" w:hRule="atLeast"/>
        </w:trPr>
        <w:tc>
          <w:tcPr>
            <w:tcW w:w="21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disagree </w:t>
              <w:br/>
              <w:t>strongly</w:t>
            </w:r>
          </w:p>
        </w:tc>
        <w:tc>
          <w:tcPr>
            <w:tcW w:w="21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disagree </w:t>
              <w:br/>
              <w:t>a little</w:t>
            </w:r>
          </w:p>
        </w:tc>
        <w:tc>
          <w:tcPr>
            <w:tcW w:w="25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neither agree </w:t>
              <w:br/>
              <w:t>nor disagree</w:t>
            </w:r>
          </w:p>
        </w:tc>
        <w:tc>
          <w:tcPr>
            <w:tcW w:w="18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agree </w:t>
              <w:br/>
              <w:t>a little</w:t>
            </w:r>
          </w:p>
        </w:tc>
        <w:tc>
          <w:tcPr>
            <w:tcW w:w="1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agree </w:t>
              <w:br/>
              <w:t>strongly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-720" w:leader="none"/>
        </w:tabs>
        <w:suppressAutoHyphens w:val="true"/>
        <w:spacing w:lineRule="auto" w:line="480"/>
        <w:jc w:val="both"/>
        <w:rPr>
          <w:spacing w:val="-3"/>
          <w:lang w:val="en-GB"/>
        </w:rPr>
      </w:pPr>
      <w:r>
        <w:rPr>
          <w:spacing w:val="-3"/>
          <w:lang w:val="en-GB"/>
        </w:rPr>
        <w:t>I see myself as someone who...</w:t>
      </w:r>
    </w:p>
    <w:p>
      <w:pPr>
        <w:pStyle w:val="Normal"/>
        <w:rPr>
          <w:spacing w:val="-3"/>
          <w:lang w:val="en-GB"/>
        </w:rPr>
      </w:pPr>
      <w:r>
        <w:rPr>
          <w:spacing w:val="-3"/>
          <w:lang w:val="en-GB"/>
        </w:rPr>
      </w:r>
    </w:p>
    <w:tbl>
      <w:tblPr>
        <w:tblW w:w="5000" w:type="pct"/>
        <w:jc w:val="left"/>
        <w:tblInd w:w="-3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3"/>
        <w:gridCol w:w="4516"/>
        <w:gridCol w:w="417"/>
        <w:gridCol w:w="5150"/>
      </w:tblGrid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talkative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tends to be lazy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tends to find fault with others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-1104" w:leader="none"/>
                <w:tab w:val="left" w:pos="-384" w:leader="none"/>
                <w:tab w:val="left" w:pos="0" w:leader="none"/>
                <w:tab w:val="left" w:pos="1056" w:leader="none"/>
                <w:tab w:val="left" w:pos="1776" w:leader="none"/>
                <w:tab w:val="left" w:pos="2496" w:leader="none"/>
                <w:tab w:val="left" w:pos="3216" w:leader="none"/>
                <w:tab w:val="left" w:pos="3936" w:leader="none"/>
                <w:tab w:val="left" w:pos="4656" w:leader="none"/>
                <w:tab w:val="left" w:pos="5376" w:leader="none"/>
                <w:tab w:val="left" w:pos="6096" w:leader="none"/>
                <w:tab w:val="left" w:pos="6816" w:leader="none"/>
                <w:tab w:val="left" w:pos="7536" w:leader="none"/>
                <w:tab w:val="left" w:pos="8256" w:leader="none"/>
                <w:tab w:val="left" w:pos="8976" w:leader="none"/>
                <w:tab w:val="left" w:pos="9696" w:leader="none"/>
                <w:tab w:val="left" w:pos="10416" w:leader="none"/>
              </w:tabs>
              <w:suppressAutoHyphens w:val="true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-1104" w:leader="none"/>
                <w:tab w:val="left" w:pos="-384" w:leader="none"/>
                <w:tab w:val="left" w:pos="0" w:leader="none"/>
                <w:tab w:val="left" w:pos="1056" w:leader="none"/>
                <w:tab w:val="left" w:pos="1776" w:leader="none"/>
                <w:tab w:val="left" w:pos="2496" w:leader="none"/>
                <w:tab w:val="left" w:pos="3216" w:leader="none"/>
                <w:tab w:val="left" w:pos="3936" w:leader="none"/>
                <w:tab w:val="left" w:pos="4656" w:leader="none"/>
                <w:tab w:val="left" w:pos="5376" w:leader="none"/>
                <w:tab w:val="left" w:pos="6096" w:leader="none"/>
                <w:tab w:val="left" w:pos="6816" w:leader="none"/>
                <w:tab w:val="left" w:pos="7536" w:leader="none"/>
                <w:tab w:val="left" w:pos="8256" w:leader="none"/>
                <w:tab w:val="left" w:pos="8976" w:leader="none"/>
                <w:tab w:val="left" w:pos="9696" w:leader="none"/>
                <w:tab w:val="left" w:pos="10416" w:leader="none"/>
              </w:tabs>
              <w:suppressAutoHyphens w:val="true"/>
              <w:ind w:right="336" w:hanging="0"/>
              <w:rPr/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emotionally stable, not easily upset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 xml:space="preserve">does a thorough job   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inventive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depressed, blue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has an assertive personality</w:t>
            </w:r>
          </w:p>
        </w:tc>
      </w:tr>
      <w:tr>
        <w:trPr>
          <w:trHeight w:val="567" w:hRule="exac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.......</w:t>
            </w:r>
            <w:r>
              <w:rPr>
                <w:spacing w:val="-2"/>
                <w:lang w:val="en-GB"/>
              </w:rPr>
              <w:t xml:space="preserve"> is original, comes up with new ideas 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can be cold and aloof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reserved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perseveres until the task is finished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helpful and unselfish with others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can be moody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can be somewhat careless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....... values artistic, aesthetic experiences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relaxed, handles stress well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is sometimes shy, inhibited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curious about many different things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....... is considerate and kind to almost everyone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full of energy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does things efficiently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starts quarrels with others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remains calm in tense situations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a reliable worker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....... prefers work that is routine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can be tense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is outgoing, sociable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is </w:t>
            </w:r>
            <w:r>
              <w:rPr>
                <w:spacing w:val="-2"/>
                <w:lang w:val="en-GB"/>
              </w:rPr>
              <w:t>ingenious, a deep thinker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....... is sometimes rude to others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generates a lot of enthusiasm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lang w:val="en-GB"/>
              </w:rPr>
            </w:pPr>
            <w:r>
              <w:rPr>
                <w:lang w:val="en-GB"/>
              </w:rPr>
              <w:t>........ makes plans and follows through with them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has a forgiving nature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gets nervous easily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tends to be disorganized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....... likes to reflect, play with ideas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worries a lot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has few artistic interests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has an active imagination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....... likes to cooperate with others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tends to be quiet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....... is easily distracted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generally trusting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....... is sophisticated in art, music, or literature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4:42:00Z</dcterms:created>
  <dc:creator>Turcsan Borbala</dc:creator>
  <dc:description/>
  <cp:keywords/>
  <dc:language>en-US</dc:language>
  <cp:lastModifiedBy>PhD hallgató</cp:lastModifiedBy>
  <dcterms:modified xsi:type="dcterms:W3CDTF">2015-01-06T14:45:00Z</dcterms:modified>
  <cp:revision>3</cp:revision>
  <dc:subject/>
  <dc:title/>
</cp:coreProperties>
</file>